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DE953" w14:textId="77777777" w:rsidR="0077547C" w:rsidRPr="000728DE" w:rsidRDefault="0077547C" w:rsidP="0077547C">
      <w:pPr>
        <w:rPr>
          <w:sz w:val="24"/>
          <w:szCs w:val="24"/>
        </w:rPr>
      </w:pPr>
      <w:r w:rsidRPr="000728DE">
        <w:rPr>
          <w:rFonts w:ascii="Times New Roman" w:hAnsi="Times New Roman" w:cs="Times New Roman"/>
          <w:sz w:val="24"/>
          <w:szCs w:val="24"/>
        </w:rPr>
        <w:t>Supplementary Table 1</w:t>
      </w:r>
      <w:r w:rsidRPr="000728D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0728DE">
        <w:rPr>
          <w:rFonts w:ascii="Times New Roman" w:hAnsi="Times New Roman" w:cs="Times New Roman"/>
          <w:sz w:val="24"/>
          <w:szCs w:val="24"/>
        </w:rPr>
        <w:t>primer</w:t>
      </w:r>
      <w:r w:rsidRPr="000728DE">
        <w:rPr>
          <w:rFonts w:ascii="Times New Roman" w:hAnsi="Times New Roman" w:cs="Times New Roman" w:hint="eastAsia"/>
          <w:sz w:val="24"/>
          <w:szCs w:val="24"/>
        </w:rPr>
        <w:t xml:space="preserve"> information of </w:t>
      </w:r>
      <w:r w:rsidRPr="000728DE">
        <w:rPr>
          <w:rFonts w:ascii="Times New Roman" w:hAnsi="Times New Roman" w:cs="Times New Roman"/>
          <w:i/>
          <w:sz w:val="24"/>
          <w:szCs w:val="24"/>
        </w:rPr>
        <w:t>CLEC16A</w:t>
      </w:r>
      <w:r w:rsidRPr="000728DE">
        <w:rPr>
          <w:rFonts w:ascii="Times New Roman" w:hAnsi="Times New Roman" w:cs="Times New Roman"/>
          <w:sz w:val="24"/>
          <w:szCs w:val="24"/>
        </w:rPr>
        <w:t xml:space="preserve"> variant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134"/>
        <w:gridCol w:w="4176"/>
        <w:gridCol w:w="4245"/>
        <w:gridCol w:w="3501"/>
        <w:gridCol w:w="902"/>
      </w:tblGrid>
      <w:tr w:rsidR="0077547C" w:rsidRPr="000728DE" w14:paraId="1FC042FA" w14:textId="77777777" w:rsidTr="0027371C">
        <w:trPr>
          <w:trHeight w:val="25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0DDD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A2BD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st-PCRP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0320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nd-PCRP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D3FE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EP_SEQ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28A4A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or</w:t>
            </w:r>
          </w:p>
        </w:tc>
      </w:tr>
      <w:tr w:rsidR="0077547C" w:rsidRPr="000728DE" w14:paraId="6381D2B0" w14:textId="77777777" w:rsidTr="0027371C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41AB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8697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697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ATTGCAGTGACAGGGAACG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DAF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TCTGCTCTCTGAACTGTT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2092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CCAGGCCATCCGGG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D65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77547C" w:rsidRPr="000728DE" w14:paraId="483FE498" w14:textId="77777777" w:rsidTr="0027371C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9038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88786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657E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CTGCTTAAGCAACACTCTG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8F9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TTACCCCTCAAAACAGTGC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4838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CCCCTCAAAACAGTGCCATCATC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C49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77547C" w:rsidRPr="000728DE" w14:paraId="1F6C5494" w14:textId="77777777" w:rsidTr="0027371C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8085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93565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5E56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CTGTGCTGATTTGCACAGG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1ED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GCCAAGTTTCAGCTAAGT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2BEA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CAGCTAAGTGAGAAATGAGA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066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77547C" w:rsidRPr="000728DE" w14:paraId="1E8671DC" w14:textId="77777777" w:rsidTr="0027371C">
        <w:trPr>
          <w:trHeight w:val="2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E6B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64565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1BD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AAGGATTTCCAGACCACAC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CBD1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TTGGATGTACAGACATCCAGTGCAAGG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A04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GCCCTGGGGCAGGGAAG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742B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77547C" w:rsidRPr="000728DE" w14:paraId="3469CFB6" w14:textId="77777777" w:rsidTr="0027371C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CF67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6045143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6B06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CATACTGGCCGCCACTGA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9F65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CCCTCACAGAATGTTCAGC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B3D8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ccGAATGTTCAGCTTCACG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2A41" w14:textId="77777777" w:rsidR="0077547C" w:rsidRPr="000728DE" w:rsidRDefault="0077547C" w:rsidP="002737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</w:tbl>
    <w:p w14:paraId="5A5259A0" w14:textId="77777777" w:rsidR="0077547C" w:rsidRPr="000728DE" w:rsidRDefault="0077547C" w:rsidP="0077547C">
      <w:pPr>
        <w:rPr>
          <w:rFonts w:ascii="Times New Roman" w:hAnsi="Times New Roman" w:cs="Times New Roman"/>
          <w:sz w:val="19"/>
          <w:szCs w:val="19"/>
        </w:rPr>
      </w:pPr>
      <w:r w:rsidRPr="000728DE">
        <w:rPr>
          <w:rFonts w:ascii="Times New Roman" w:hAnsi="Times New Roman" w:cs="Times New Roman"/>
          <w:sz w:val="19"/>
          <w:szCs w:val="19"/>
        </w:rPr>
        <w:t xml:space="preserve">SNP, single nucleotide polymorphism; PCRP, polymerase chain reaction primer; UEP, </w:t>
      </w:r>
      <w:proofErr w:type="spellStart"/>
      <w:r w:rsidRPr="000728DE">
        <w:rPr>
          <w:rFonts w:ascii="Times New Roman" w:hAnsi="Times New Roman" w:cs="Times New Roman"/>
          <w:sz w:val="19"/>
          <w:szCs w:val="19"/>
        </w:rPr>
        <w:t>unextended</w:t>
      </w:r>
      <w:proofErr w:type="spellEnd"/>
      <w:r w:rsidRPr="000728DE">
        <w:rPr>
          <w:rFonts w:ascii="Times New Roman" w:hAnsi="Times New Roman" w:cs="Times New Roman"/>
          <w:sz w:val="19"/>
          <w:szCs w:val="19"/>
        </w:rPr>
        <w:t xml:space="preserve"> mini sequencing primer; SEQ, sequence.</w:t>
      </w:r>
    </w:p>
    <w:p w14:paraId="2445272B" w14:textId="77777777" w:rsidR="0077547C" w:rsidRPr="000728DE" w:rsidRDefault="0077547C">
      <w:pPr>
        <w:rPr>
          <w:rFonts w:ascii="Times New Roman" w:hAnsi="Times New Roman" w:cs="Times New Roman"/>
          <w:sz w:val="24"/>
          <w:szCs w:val="24"/>
        </w:rPr>
        <w:sectPr w:rsidR="0077547C" w:rsidRPr="000728DE" w:rsidSect="0077547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BFC6082" w14:textId="77777777" w:rsidR="00B74ACA" w:rsidRPr="000728DE" w:rsidRDefault="00000669">
      <w:r w:rsidRPr="000728DE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77547C" w:rsidRPr="000728DE">
        <w:rPr>
          <w:rFonts w:ascii="Times New Roman" w:hAnsi="Times New Roman" w:cs="Times New Roman"/>
          <w:sz w:val="24"/>
          <w:szCs w:val="24"/>
        </w:rPr>
        <w:t xml:space="preserve"> 2</w:t>
      </w:r>
      <w:r w:rsidR="00882E57" w:rsidRPr="000728DE">
        <w:rPr>
          <w:rFonts w:ascii="Times New Roman" w:hAnsi="Times New Roman" w:cs="Times New Roman"/>
          <w:sz w:val="24"/>
          <w:szCs w:val="24"/>
        </w:rPr>
        <w:t xml:space="preserve"> The clinical information of </w:t>
      </w:r>
      <w:r w:rsidRPr="000728DE">
        <w:rPr>
          <w:rFonts w:ascii="Times New Roman" w:hAnsi="Times New Roman" w:cs="Times New Roman"/>
          <w:sz w:val="24"/>
          <w:szCs w:val="24"/>
        </w:rPr>
        <w:t xml:space="preserve">controls </w:t>
      </w:r>
      <w:r w:rsidRPr="000728DE">
        <w:rPr>
          <w:rFonts w:ascii="Times New Roman" w:hAnsi="Times New Roman" w:cs="Times New Roman" w:hint="eastAsia"/>
          <w:sz w:val="24"/>
          <w:szCs w:val="24"/>
        </w:rPr>
        <w:t>and</w:t>
      </w:r>
      <w:r w:rsidRPr="000728DE">
        <w:rPr>
          <w:rFonts w:ascii="Times New Roman" w:hAnsi="Times New Roman" w:cs="Times New Roman"/>
          <w:sz w:val="24"/>
          <w:szCs w:val="24"/>
        </w:rPr>
        <w:t xml:space="preserve"> cases</w:t>
      </w:r>
    </w:p>
    <w:tbl>
      <w:tblPr>
        <w:tblW w:w="13890" w:type="dxa"/>
        <w:tblLook w:val="04A0" w:firstRow="1" w:lastRow="0" w:firstColumn="1" w:lastColumn="0" w:noHBand="0" w:noVBand="1"/>
      </w:tblPr>
      <w:tblGrid>
        <w:gridCol w:w="7543"/>
        <w:gridCol w:w="2219"/>
        <w:gridCol w:w="2565"/>
        <w:gridCol w:w="1563"/>
      </w:tblGrid>
      <w:tr w:rsidR="009E04E8" w:rsidRPr="000728DE" w14:paraId="00C3FFEC" w14:textId="77777777" w:rsidTr="006A3C7B">
        <w:trPr>
          <w:trHeight w:val="300"/>
        </w:trPr>
        <w:tc>
          <w:tcPr>
            <w:tcW w:w="75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F246E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7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7B8F" w14:textId="77777777" w:rsidR="009E04E8" w:rsidRPr="000728DE" w:rsidRDefault="001D4491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± SE</w:t>
            </w:r>
          </w:p>
        </w:tc>
        <w:tc>
          <w:tcPr>
            <w:tcW w:w="15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1F07F" w14:textId="77777777" w:rsidR="009E04E8" w:rsidRPr="000728DE" w:rsidRDefault="00084688" w:rsidP="009E04E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28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9E04E8" w:rsidRPr="000728DE" w14:paraId="7016E828" w14:textId="77777777" w:rsidTr="006A3C7B">
        <w:trPr>
          <w:trHeight w:val="326"/>
        </w:trPr>
        <w:tc>
          <w:tcPr>
            <w:tcW w:w="75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DB4A8" w14:textId="77777777" w:rsidR="009E04E8" w:rsidRPr="000728DE" w:rsidRDefault="009E04E8" w:rsidP="009E04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488C84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trol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7027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</w:t>
            </w:r>
          </w:p>
        </w:tc>
        <w:tc>
          <w:tcPr>
            <w:tcW w:w="15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27DF5" w14:textId="77777777" w:rsidR="009E04E8" w:rsidRPr="000728DE" w:rsidRDefault="009E04E8" w:rsidP="009E04E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E04E8" w:rsidRPr="000728DE" w14:paraId="733ED488" w14:textId="77777777" w:rsidTr="006A3C7B">
        <w:trPr>
          <w:trHeight w:val="274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43AA" w14:textId="15BF98A5" w:rsidR="009E04E8" w:rsidRPr="000728DE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18736492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blood cell distribution width</w:t>
            </w:r>
            <w:bookmarkEnd w:id="0"/>
            <w:r w:rsidR="006A3C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w:r w:rsidR="006A3C7B"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D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RDW_SD</w:t>
            </w:r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16C" w14:textId="1A127D94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8</w:t>
            </w:r>
            <w:r w:rsidR="005C7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1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CB4" w14:textId="52684ED0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7</w:t>
            </w:r>
            <w:r w:rsidR="005C7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78BE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9E04E8" w:rsidRPr="000728DE" w14:paraId="3B478D3A" w14:textId="77777777" w:rsidTr="006A3C7B">
        <w:trPr>
          <w:trHeight w:val="261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587F" w14:textId="4F140106" w:rsidR="009E04E8" w:rsidRPr="00E313E0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ophil </w:t>
            </w:r>
            <w:r w:rsidR="00DB1CBE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unt 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ASO</w:t>
            </w:r>
            <w:r w:rsidR="00C16F6F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DB1CBE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DB1CBE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^</w:t>
            </w:r>
            <w:r w:rsidR="00DB1CBE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DB1CBE" w:rsidRPr="00E313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DB1CBE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9F9" w14:textId="0659245F" w:rsidR="009E04E8" w:rsidRPr="00E313E0" w:rsidRDefault="00965383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5C7990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 w:rsidR="009E04E8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1D7E" w14:textId="24D4FD9F" w:rsidR="009E04E8" w:rsidRPr="00E313E0" w:rsidRDefault="00965383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5C7990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9E04E8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4450" w14:textId="77777777" w:rsidR="009E04E8" w:rsidRPr="00E313E0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E04E8" w:rsidRPr="000728DE" w14:paraId="1CFD4AF6" w14:textId="77777777" w:rsidTr="006A3C7B">
        <w:trPr>
          <w:trHeight w:val="261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AD95" w14:textId="30B15309" w:rsidR="009E04E8" w:rsidRPr="00E313E0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count (EO</w:t>
            </w:r>
            <w:r w:rsidR="00C16F6F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</w:t>
            </w:r>
            <w:r w:rsidR="00C16F6F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^</w:t>
            </w:r>
            <w:r w:rsidR="00C16F6F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C16F6F" w:rsidRPr="00E313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C16F6F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F9DB" w14:textId="06A4564F" w:rsidR="009E04E8" w:rsidRPr="00E313E0" w:rsidRDefault="00965383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  <w:r w:rsidR="005C7990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9E04E8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2066" w14:textId="286B2ED3" w:rsidR="009E04E8" w:rsidRPr="00E313E0" w:rsidRDefault="00965383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5C7990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 w:rsidR="009E04E8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BABB" w14:textId="77777777" w:rsidR="009E04E8" w:rsidRPr="00E313E0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E04E8" w:rsidRPr="000728DE" w14:paraId="6F344FC5" w14:textId="77777777" w:rsidTr="006A3C7B">
        <w:trPr>
          <w:trHeight w:val="287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8D98" w14:textId="06B44847" w:rsidR="009E04E8" w:rsidRPr="00E313E0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(HGB</w:t>
            </w:r>
            <w:r w:rsidR="00C16F6F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</w:t>
            </w:r>
            <w:r w:rsidR="00C16F6F" w:rsidRPr="00E313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C16F6F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CBF8" w14:textId="3B239ACD" w:rsidR="009E04E8" w:rsidRPr="00E313E0" w:rsidRDefault="00965383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.6</w:t>
            </w:r>
            <w:r w:rsidR="005C7990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</w:t>
            </w:r>
            <w:r w:rsidR="009E04E8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DB6F" w14:textId="5FF68715" w:rsidR="009E04E8" w:rsidRPr="00E313E0" w:rsidRDefault="00965383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36</w:t>
            </w:r>
            <w:r w:rsidR="005C7990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9E04E8"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1236" w14:textId="77777777" w:rsidR="009E04E8" w:rsidRPr="00E313E0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9E04E8" w:rsidRPr="000728DE" w14:paraId="1C8C1E12" w14:textId="77777777" w:rsidTr="006A3C7B">
        <w:trPr>
          <w:trHeight w:val="287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3493" w14:textId="6C05E59E" w:rsidR="009E04E8" w:rsidRPr="000728DE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hemoglobin concentration (MCHC</w:t>
            </w:r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</w:t>
            </w:r>
            <w:r w:rsidR="00C16F6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B68F" w14:textId="0FA91DF4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.13</w:t>
            </w:r>
            <w:r w:rsidR="005C7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3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468B" w14:textId="65EECDA4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.42</w:t>
            </w:r>
            <w:r w:rsidR="005C7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1DFB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E04E8" w:rsidRPr="000728DE" w14:paraId="0D420FEB" w14:textId="77777777" w:rsidTr="006A3C7B">
        <w:trPr>
          <w:trHeight w:val="287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63FE" w14:textId="0D06FEAA" w:rsidR="009E04E8" w:rsidRPr="000728DE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ratio (</w:t>
            </w: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_per</w:t>
            </w:r>
            <w:proofErr w:type="spellEnd"/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DDBD" w14:textId="1553E8AB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7</w:t>
            </w:r>
            <w:r w:rsidR="005C7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2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8D07" w14:textId="1DF6B9C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</w:t>
            </w:r>
            <w:r w:rsidR="005C7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18A4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9E04E8" w:rsidRPr="000728DE" w14:paraId="262B0ADD" w14:textId="77777777" w:rsidTr="006A3C7B">
        <w:trPr>
          <w:trHeight w:val="287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50A9" w14:textId="472811BF" w:rsidR="009E04E8" w:rsidRPr="000728DE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18736615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ratio</w:t>
            </w:r>
            <w:bookmarkEnd w:id="1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_per</w:t>
            </w:r>
            <w:proofErr w:type="spellEnd"/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3643" w14:textId="1A937243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</w:t>
            </w:r>
            <w:r w:rsidR="005C7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2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A47E" w14:textId="397F6305" w:rsidR="009E04E8" w:rsidRPr="000728DE" w:rsidRDefault="00E313E0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34</w:t>
            </w:r>
            <w:r w:rsidR="009E04E8"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753B" w14:textId="7EF0D84C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 w:rsidR="003E5029"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E04E8" w:rsidRPr="000728DE" w14:paraId="1BC12EC4" w14:textId="77777777" w:rsidTr="006A3C7B">
        <w:trPr>
          <w:trHeight w:val="287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7D20" w14:textId="6732271C" w:rsidR="009E04E8" w:rsidRPr="000728DE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ratio (</w:t>
            </w: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_per</w:t>
            </w:r>
            <w:proofErr w:type="spellEnd"/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2158" w14:textId="67068809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1C50" w14:textId="19814791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1</w:t>
            </w:r>
            <w:r w:rsidR="003E5029"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7FFE8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E04E8" w:rsidRPr="000728DE" w14:paraId="534EDA7F" w14:textId="77777777" w:rsidTr="006A3C7B">
        <w:trPr>
          <w:trHeight w:val="287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D39E" w14:textId="1BD23451" w:rsidR="009E04E8" w:rsidRPr="000728DE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 ratio (</w:t>
            </w: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_per</w:t>
            </w:r>
            <w:proofErr w:type="spellEnd"/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3A00" w14:textId="0FA34BE3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F787" w14:textId="06A2FE83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D4AD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E04E8" w:rsidRPr="000728DE" w14:paraId="7A12DF12" w14:textId="77777777" w:rsidTr="006A3C7B">
        <w:trPr>
          <w:trHeight w:val="274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1853" w14:textId="7F7C88E7" w:rsidR="009E04E8" w:rsidRPr="000728DE" w:rsidRDefault="006A3C7B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18736561"/>
            <w:r w:rsidRPr="006A3C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d blood cell distribution </w:t>
            </w:r>
            <w:proofErr w:type="spellStart"/>
            <w:r w:rsidRPr="006A3C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</w:t>
            </w:r>
            <w:bookmarkEnd w:id="2"/>
            <w:proofErr w:type="spellEnd"/>
            <w:r w:rsidR="009E04E8"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RDW</w:t>
            </w:r>
            <w:r w:rsidR="00DB1CBE" w:rsidRPr="00DB1C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V</w:t>
            </w:r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  <w:r w:rsidR="009E04E8"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E7FD" w14:textId="6A06FAC9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CBD3" w14:textId="20C5C562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1B51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9E04E8" w:rsidRPr="000728DE" w14:paraId="55CE986A" w14:textId="77777777" w:rsidTr="006A3C7B">
        <w:trPr>
          <w:trHeight w:val="274"/>
        </w:trPr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9E10" w14:textId="74B23B97" w:rsidR="009E04E8" w:rsidRPr="000728DE" w:rsidRDefault="00762256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118735475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ing blood glucose</w:t>
            </w:r>
            <w:bookmarkEnd w:id="3"/>
            <w:r w:rsidR="000052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bookmarkStart w:id="4" w:name="_Hlk118735489"/>
            <w:r w:rsidR="000052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  <w:bookmarkEnd w:id="4"/>
            <w:r w:rsidR="000052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00522A">
              <w:t xml:space="preserve"> </w:t>
            </w:r>
            <w:r w:rsidR="0000522A" w:rsidRPr="000052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="000052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B4A3" w14:textId="4E22AC5E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AF7A" w14:textId="233B744E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A220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9E04E8" w:rsidRPr="000728DE" w14:paraId="569735CC" w14:textId="77777777" w:rsidTr="006A3C7B">
        <w:trPr>
          <w:trHeight w:val="287"/>
        </w:trPr>
        <w:tc>
          <w:tcPr>
            <w:tcW w:w="7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9FED6" w14:textId="44C3E833" w:rsidR="009E04E8" w:rsidRPr="000728DE" w:rsidRDefault="009E04E8" w:rsidP="00E736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 (UA</w:t>
            </w:r>
            <w:r w:rsid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C16F6F">
              <w:rPr>
                <w:rFonts w:hint="eastAsia"/>
              </w:rPr>
              <w:t xml:space="preserve"> </w:t>
            </w:r>
            <w:proofErr w:type="spellStart"/>
            <w:r w:rsidR="00C16F6F" w:rsidRP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="00C16F6F" w:rsidRPr="00C16F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239E7" w14:textId="6227A535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2.56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40498" w14:textId="25F9BCD8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57</w:t>
            </w:r>
            <w:r w:rsidR="00E313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2.6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12578" w14:textId="77777777" w:rsidR="009E04E8" w:rsidRPr="000728DE" w:rsidRDefault="009E04E8" w:rsidP="009E04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32A1F454" w14:textId="6857F178" w:rsidR="00F37921" w:rsidRPr="00DF6A4A" w:rsidRDefault="00F37921" w:rsidP="007E2EE9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F2292F">
        <w:rPr>
          <w:rFonts w:ascii="Times New Roman" w:eastAsia="等线" w:hAnsi="Times New Roman" w:cs="Times New Roman"/>
          <w:szCs w:val="21"/>
        </w:rPr>
        <w:t>SE: standard error.</w:t>
      </w:r>
    </w:p>
    <w:p w14:paraId="01F7BEB6" w14:textId="281116BC" w:rsidR="001E0957" w:rsidRPr="000728DE" w:rsidRDefault="007E2EE9" w:rsidP="007E2EE9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0728DE">
        <w:rPr>
          <w:rFonts w:ascii="Times New Roman" w:eastAsia="等线" w:hAnsi="Times New Roman" w:cs="Times New Roman"/>
          <w:i/>
          <w:szCs w:val="21"/>
        </w:rPr>
        <w:t>p</w:t>
      </w:r>
      <w:r w:rsidRPr="000728DE">
        <w:rPr>
          <w:rFonts w:ascii="Times New Roman" w:eastAsia="等线" w:hAnsi="Times New Roman" w:cs="Times New Roman"/>
          <w:szCs w:val="21"/>
        </w:rPr>
        <w:t>-value was calculated by Student’s t-test.</w:t>
      </w:r>
    </w:p>
    <w:p w14:paraId="1C23E992" w14:textId="77777777" w:rsidR="006A3C7B" w:rsidRDefault="006A3C7B">
      <w:pPr>
        <w:sectPr w:rsidR="006A3C7B" w:rsidSect="006A3C7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D10CB67" w14:textId="77777777" w:rsidR="00C050C0" w:rsidRPr="000728DE" w:rsidRDefault="00000669" w:rsidP="00C050C0">
      <w:pPr>
        <w:rPr>
          <w:rFonts w:ascii="Times New Roman" w:hAnsi="Times New Roman" w:cs="Times New Roman"/>
          <w:sz w:val="24"/>
          <w:szCs w:val="24"/>
        </w:rPr>
      </w:pPr>
      <w:r w:rsidRPr="000728DE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C050C0" w:rsidRPr="000728DE">
        <w:rPr>
          <w:rFonts w:ascii="Times New Roman" w:hAnsi="Times New Roman" w:cs="Times New Roman"/>
          <w:sz w:val="24"/>
          <w:szCs w:val="24"/>
        </w:rPr>
        <w:t xml:space="preserve"> 3</w:t>
      </w:r>
      <w:r w:rsidR="00C050C0" w:rsidRPr="000728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50C0" w:rsidRPr="000728DE">
        <w:rPr>
          <w:rFonts w:ascii="Times New Roman" w:hAnsi="Times New Roman" w:cs="Times New Roman"/>
          <w:sz w:val="24"/>
          <w:szCs w:val="24"/>
        </w:rPr>
        <w:t>The relationship between genotypes at different loci and clinical parameters</w:t>
      </w:r>
    </w:p>
    <w:tbl>
      <w:tblPr>
        <w:tblW w:w="13894" w:type="dxa"/>
        <w:tblLook w:val="04A0" w:firstRow="1" w:lastRow="0" w:firstColumn="1" w:lastColumn="0" w:noHBand="0" w:noVBand="1"/>
      </w:tblPr>
      <w:tblGrid>
        <w:gridCol w:w="2024"/>
        <w:gridCol w:w="4150"/>
        <w:gridCol w:w="2285"/>
        <w:gridCol w:w="2935"/>
        <w:gridCol w:w="2500"/>
      </w:tblGrid>
      <w:tr w:rsidR="00C050C0" w:rsidRPr="000728DE" w14:paraId="12D98B9D" w14:textId="77777777" w:rsidTr="00C144EC">
        <w:trPr>
          <w:trHeight w:val="258"/>
        </w:trPr>
        <w:tc>
          <w:tcPr>
            <w:tcW w:w="202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820D5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P-ID</w:t>
            </w:r>
          </w:p>
        </w:tc>
        <w:tc>
          <w:tcPr>
            <w:tcW w:w="41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0733B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16ED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54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85B766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± SE</w:t>
            </w:r>
          </w:p>
        </w:tc>
      </w:tr>
      <w:tr w:rsidR="00C050C0" w:rsidRPr="000728DE" w14:paraId="07923DCC" w14:textId="77777777" w:rsidTr="00C144EC">
        <w:trPr>
          <w:trHeight w:val="271"/>
        </w:trPr>
        <w:tc>
          <w:tcPr>
            <w:tcW w:w="20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DCB6B" w14:textId="77777777" w:rsidR="00C050C0" w:rsidRPr="000728DE" w:rsidRDefault="00C050C0" w:rsidP="00C14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1A95A" w14:textId="77777777" w:rsidR="00C050C0" w:rsidRPr="000728DE" w:rsidRDefault="00C050C0" w:rsidP="00C14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AC798" w14:textId="77777777" w:rsidR="00C050C0" w:rsidRPr="000728DE" w:rsidRDefault="00C050C0" w:rsidP="00C14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8139E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588E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</w:t>
            </w:r>
          </w:p>
        </w:tc>
      </w:tr>
      <w:tr w:rsidR="00C050C0" w:rsidRPr="000728DE" w14:paraId="29638409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64D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86973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92F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 count (EO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58DD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A2D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±0.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9330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±0.03</w:t>
            </w:r>
          </w:p>
        </w:tc>
      </w:tr>
      <w:tr w:rsidR="00C050C0" w:rsidRPr="000728DE" w14:paraId="56C22FAD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20D0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9B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2F0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E31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±0.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B56E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±0.01</w:t>
            </w:r>
          </w:p>
        </w:tc>
      </w:tr>
      <w:tr w:rsidR="00C050C0" w:rsidRPr="000728DE" w14:paraId="79B6E8DB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D48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067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42F7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58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±0.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0CE2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±0.01</w:t>
            </w:r>
          </w:p>
        </w:tc>
      </w:tr>
      <w:tr w:rsidR="00C050C0" w:rsidRPr="000728DE" w14:paraId="3BB4C36E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095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B0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A2A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A1E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9E2" w14:textId="28CE2C1D" w:rsidR="00C050C0" w:rsidRPr="00F2292F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  <w:r w:rsidR="005E7D00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C050C0" w:rsidRPr="000728DE" w14:paraId="4B4F2636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32DF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45657</w:t>
            </w: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BAC" w14:textId="7A6A9D66" w:rsidR="00C050C0" w:rsidRPr="000728DE" w:rsidRDefault="00D77BCF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(HGB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93F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408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87±1.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81F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.24±2.12</w:t>
            </w:r>
          </w:p>
        </w:tc>
      </w:tr>
      <w:tr w:rsidR="00C050C0" w:rsidRPr="000728DE" w14:paraId="73D5CB05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D047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01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D41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18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10±0.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653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29±0.84</w:t>
            </w:r>
          </w:p>
        </w:tc>
      </w:tr>
      <w:tr w:rsidR="00C050C0" w:rsidRPr="000728DE" w14:paraId="4209577C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C18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988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D723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46A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51±0.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F47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65±0.84</w:t>
            </w:r>
          </w:p>
        </w:tc>
      </w:tr>
      <w:tr w:rsidR="00C050C0" w:rsidRPr="000728DE" w14:paraId="79B98794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1113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0EB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CC2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983E" w14:textId="12AA37B9" w:rsidR="00C050C0" w:rsidRPr="00F2292F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  <w:r w:rsidR="005E7D00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D3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</w:t>
            </w:r>
          </w:p>
        </w:tc>
      </w:tr>
      <w:tr w:rsidR="00C050C0" w:rsidRPr="000728DE" w14:paraId="70548C96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CF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888" w14:textId="1D8D8330" w:rsidR="00C050C0" w:rsidRPr="000728DE" w:rsidRDefault="00D77BCF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ratio (</w:t>
            </w:r>
            <w:proofErr w:type="spell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_per</w:t>
            </w:r>
            <w:proofErr w:type="spellEnd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10F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20B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6±0.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E25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8±0.73</w:t>
            </w:r>
          </w:p>
        </w:tc>
      </w:tr>
      <w:tr w:rsidR="00C050C0" w:rsidRPr="000728DE" w14:paraId="5F18A357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D1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CF7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F692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CE3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9±0.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EE1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36±0.35</w:t>
            </w:r>
          </w:p>
        </w:tc>
      </w:tr>
      <w:tr w:rsidR="00C050C0" w:rsidRPr="000728DE" w14:paraId="1BFFEDF3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622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4E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153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AF75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9±0.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015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8±0.32</w:t>
            </w:r>
          </w:p>
        </w:tc>
      </w:tr>
      <w:tr w:rsidR="00C050C0" w:rsidRPr="000728DE" w14:paraId="27FE0F23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55A0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A682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25D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28E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454A" w14:textId="6EEBC239" w:rsidR="00C050C0" w:rsidRPr="00F2292F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  <w:r w:rsidR="005E7D00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C050C0" w:rsidRPr="000728DE" w14:paraId="55AC9EB3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70B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68E" w14:textId="42C50B6E" w:rsidR="00C050C0" w:rsidRPr="000728DE" w:rsidRDefault="00D77BCF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 (UA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E081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BCC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.65±6.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1AE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.90±9.22</w:t>
            </w:r>
          </w:p>
        </w:tc>
      </w:tr>
      <w:tr w:rsidR="00C050C0" w:rsidRPr="000728DE" w14:paraId="574D3507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59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FFC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BD8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CB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.00±3.9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A10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27±4.22</w:t>
            </w:r>
          </w:p>
        </w:tc>
      </w:tr>
      <w:tr w:rsidR="00C050C0" w:rsidRPr="000728DE" w14:paraId="5B83F68D" w14:textId="77777777" w:rsidTr="00C144EC">
        <w:trPr>
          <w:trHeight w:val="25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36BE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1C4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E68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A15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.63±3.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5A59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18±3.72</w:t>
            </w:r>
          </w:p>
        </w:tc>
      </w:tr>
      <w:tr w:rsidR="00C050C0" w:rsidRPr="000728DE" w14:paraId="1DAC58D6" w14:textId="77777777" w:rsidTr="00C144EC">
        <w:trPr>
          <w:trHeight w:val="271"/>
        </w:trPr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607A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1FAE" w14:textId="77777777" w:rsidR="00C050C0" w:rsidRPr="000728DE" w:rsidRDefault="00C050C0" w:rsidP="00C14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3DB0" w14:textId="77777777" w:rsidR="00C050C0" w:rsidRPr="000728DE" w:rsidRDefault="00C050C0" w:rsidP="00C14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5CDB" w14:textId="36BDF6FC" w:rsidR="00C050C0" w:rsidRPr="00F2292F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  <w:r w:rsidR="005E7D00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282F" w14:textId="77777777" w:rsidR="00C050C0" w:rsidRPr="000728DE" w:rsidRDefault="00C050C0" w:rsidP="00C14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</w:tbl>
    <w:p w14:paraId="77D8C156" w14:textId="77777777" w:rsidR="001D4491" w:rsidRPr="000728DE" w:rsidRDefault="001D4491" w:rsidP="00C050C0">
      <w:pPr>
        <w:rPr>
          <w:rFonts w:ascii="Times New Roman" w:hAnsi="Times New Roman" w:cs="Times New Roman"/>
          <w:szCs w:val="21"/>
        </w:rPr>
      </w:pPr>
      <w:r w:rsidRPr="000728DE">
        <w:rPr>
          <w:rFonts w:ascii="Times New Roman" w:hAnsi="Times New Roman" w:cs="Times New Roman"/>
          <w:szCs w:val="21"/>
        </w:rPr>
        <w:t xml:space="preserve">SE, Standard error. </w:t>
      </w:r>
    </w:p>
    <w:p w14:paraId="517DF7E7" w14:textId="0651BEB1" w:rsidR="00C050C0" w:rsidRPr="000728DE" w:rsidRDefault="00C050C0" w:rsidP="00C050C0">
      <w:pPr>
        <w:rPr>
          <w:rFonts w:ascii="Times New Roman" w:hAnsi="Times New Roman" w:cs="Times New Roman"/>
          <w:szCs w:val="21"/>
        </w:rPr>
        <w:sectPr w:rsidR="00C050C0" w:rsidRPr="000728DE" w:rsidSect="00A8584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0728DE">
        <w:rPr>
          <w:rFonts w:ascii="Times New Roman" w:hAnsi="Times New Roman" w:cs="Times New Roman" w:hint="eastAsia"/>
          <w:i/>
          <w:szCs w:val="21"/>
        </w:rPr>
        <w:t>p</w:t>
      </w:r>
      <w:r w:rsidRPr="000728DE">
        <w:rPr>
          <w:rFonts w:ascii="Times New Roman" w:hAnsi="Times New Roman" w:cs="Times New Roman"/>
          <w:szCs w:val="21"/>
        </w:rPr>
        <w:t>-value</w:t>
      </w:r>
      <w:r w:rsidRPr="000728DE">
        <w:rPr>
          <w:rFonts w:ascii="Times New Roman" w:hAnsi="Times New Roman" w:cs="Times New Roman" w:hint="eastAsia"/>
          <w:szCs w:val="21"/>
        </w:rPr>
        <w:t>﹤</w:t>
      </w:r>
      <w:r w:rsidRPr="000728DE">
        <w:rPr>
          <w:rFonts w:ascii="Times New Roman" w:hAnsi="Times New Roman" w:cs="Times New Roman" w:hint="eastAsia"/>
          <w:szCs w:val="21"/>
        </w:rPr>
        <w:t>0.05</w:t>
      </w:r>
      <w:r w:rsidRPr="000728DE">
        <w:t xml:space="preserve"> </w:t>
      </w:r>
      <w:r w:rsidRPr="000728DE">
        <w:rPr>
          <w:rFonts w:ascii="Times New Roman" w:hAnsi="Times New Roman" w:cs="Times New Roman"/>
          <w:szCs w:val="21"/>
        </w:rPr>
        <w:t>indicate statistical significance</w:t>
      </w:r>
      <w:r w:rsidR="005E7D00">
        <w:rPr>
          <w:rFonts w:ascii="Times New Roman" w:hAnsi="Times New Roman" w:cs="Times New Roman"/>
          <w:szCs w:val="21"/>
        </w:rPr>
        <w:t xml:space="preserve"> (</w:t>
      </w:r>
      <w:r w:rsidR="005E7D00" w:rsidRPr="005C5A9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 w:rsidR="005E7D00">
        <w:rPr>
          <w:rFonts w:ascii="Times New Roman" w:hAnsi="Times New Roman" w:cs="Times New Roman"/>
          <w:szCs w:val="21"/>
        </w:rPr>
        <w:t>)</w:t>
      </w:r>
      <w:r w:rsidRPr="000728DE">
        <w:rPr>
          <w:rFonts w:ascii="Times New Roman" w:hAnsi="Times New Roman" w:cs="Times New Roman"/>
          <w:szCs w:val="21"/>
        </w:rPr>
        <w:t>.</w:t>
      </w:r>
    </w:p>
    <w:p w14:paraId="689C35E7" w14:textId="77777777" w:rsidR="007C0BD5" w:rsidRPr="000728DE" w:rsidRDefault="00000669">
      <w:pPr>
        <w:rPr>
          <w:rFonts w:ascii="Times New Roman" w:hAnsi="Times New Roman" w:cs="Times New Roman"/>
          <w:sz w:val="19"/>
          <w:szCs w:val="19"/>
        </w:rPr>
      </w:pPr>
      <w:r w:rsidRPr="000728DE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C050C0" w:rsidRPr="000728DE">
        <w:rPr>
          <w:rFonts w:ascii="Times New Roman" w:hAnsi="Times New Roman" w:cs="Times New Roman"/>
          <w:sz w:val="24"/>
          <w:szCs w:val="24"/>
        </w:rPr>
        <w:t xml:space="preserve"> 4</w:t>
      </w:r>
      <w:r w:rsidR="00AA32AD" w:rsidRPr="000728DE">
        <w:rPr>
          <w:rFonts w:ascii="Times New Roman" w:hAnsi="Times New Roman" w:cs="Times New Roman"/>
          <w:sz w:val="24"/>
          <w:szCs w:val="24"/>
        </w:rPr>
        <w:t xml:space="preserve"> </w:t>
      </w:r>
      <w:r w:rsidR="00553244" w:rsidRPr="000728DE">
        <w:rPr>
          <w:rFonts w:ascii="Times New Roman" w:hAnsi="Times New Roman" w:cs="Times New Roman"/>
          <w:sz w:val="24"/>
          <w:szCs w:val="24"/>
        </w:rPr>
        <w:t xml:space="preserve">FPRP analysis for the significant associations of </w:t>
      </w:r>
      <w:r w:rsidR="00553244" w:rsidRPr="000728DE">
        <w:rPr>
          <w:rFonts w:ascii="Times New Roman" w:hAnsi="Times New Roman" w:cs="Times New Roman"/>
          <w:i/>
          <w:sz w:val="24"/>
          <w:szCs w:val="24"/>
        </w:rPr>
        <w:t>CLEC16A</w:t>
      </w:r>
      <w:r w:rsidR="00553244" w:rsidRPr="000728DE">
        <w:rPr>
          <w:rFonts w:ascii="Times New Roman" w:hAnsi="Times New Roman" w:cs="Times New Roman"/>
          <w:sz w:val="24"/>
          <w:szCs w:val="24"/>
        </w:rPr>
        <w:t xml:space="preserve"> variants with allergic rhinitis risk</w:t>
      </w:r>
    </w:p>
    <w:tbl>
      <w:tblPr>
        <w:tblW w:w="13913" w:type="dxa"/>
        <w:tblLook w:val="04A0" w:firstRow="1" w:lastRow="0" w:firstColumn="1" w:lastColumn="0" w:noHBand="0" w:noVBand="1"/>
      </w:tblPr>
      <w:tblGrid>
        <w:gridCol w:w="1809"/>
        <w:gridCol w:w="1809"/>
        <w:gridCol w:w="1451"/>
        <w:gridCol w:w="1594"/>
        <w:gridCol w:w="1984"/>
        <w:gridCol w:w="1559"/>
        <w:gridCol w:w="1985"/>
        <w:gridCol w:w="1722"/>
      </w:tblGrid>
      <w:tr w:rsidR="00CD4F02" w:rsidRPr="000728DE" w14:paraId="0DE064AE" w14:textId="77777777" w:rsidTr="00CD4F02">
        <w:trPr>
          <w:trHeight w:val="204"/>
        </w:trPr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CC8B7" w14:textId="77777777" w:rsidR="00CD4F02" w:rsidRPr="000728DE" w:rsidRDefault="00CD4F02" w:rsidP="00CD4F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D009B" w14:textId="2E669A5E" w:rsidR="00CD4F02" w:rsidRPr="000728DE" w:rsidRDefault="00CD4F02" w:rsidP="00CD4F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(</w:t>
            </w:r>
            <w:proofErr w:type="gramEnd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  <w:r w:rsidR="0071136B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14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CF1E7" w14:textId="77777777" w:rsidR="00CD4F02" w:rsidRPr="000728DE" w:rsidRDefault="00CD4F02" w:rsidP="00CD4F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884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92294" w14:textId="77777777" w:rsidR="00CD4F02" w:rsidRPr="000728DE" w:rsidRDefault="00EA06A2" w:rsidP="00CD4F0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or probability</w:t>
            </w:r>
          </w:p>
        </w:tc>
      </w:tr>
      <w:tr w:rsidR="00553244" w:rsidRPr="000728DE" w14:paraId="4BE8454F" w14:textId="77777777" w:rsidTr="00141629">
        <w:trPr>
          <w:trHeight w:val="215"/>
        </w:trPr>
        <w:tc>
          <w:tcPr>
            <w:tcW w:w="18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323AD" w14:textId="77777777" w:rsidR="00CD4F02" w:rsidRPr="000728DE" w:rsidRDefault="00CD4F02" w:rsidP="00CD4F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C9417" w14:textId="77777777" w:rsidR="00CD4F02" w:rsidRPr="000728DE" w:rsidRDefault="00CD4F02" w:rsidP="00CD4F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A1418" w14:textId="77777777" w:rsidR="00CD4F02" w:rsidRPr="000728DE" w:rsidRDefault="00CD4F02" w:rsidP="00CD4F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1991C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BB073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CE71F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B64B4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3426E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141629" w:rsidRPr="000728DE" w14:paraId="6C909B1B" w14:textId="77777777" w:rsidTr="00141629">
        <w:trPr>
          <w:trHeight w:val="2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CF40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878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6A524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A1637" w14:textId="77777777" w:rsidR="00CD4F02" w:rsidRPr="000728DE" w:rsidRDefault="00CD4F02" w:rsidP="00CD4F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32868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1CAE3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14DA4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C6B0F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42086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1629" w:rsidRPr="000728DE" w14:paraId="6416E27C" w14:textId="77777777" w:rsidTr="00141629">
        <w:trPr>
          <w:trHeight w:val="2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4057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 vs 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01E1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74-0.9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D807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535E" w14:textId="65E12AC6" w:rsidR="00CD4F02" w:rsidRPr="00F2292F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  <w:r w:rsidR="005E7D00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1A49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33E5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95B5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1F78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</w:tr>
      <w:tr w:rsidR="00141629" w:rsidRPr="000728DE" w14:paraId="00BD1495" w14:textId="77777777" w:rsidTr="00141629">
        <w:trPr>
          <w:trHeight w:val="2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891C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G vs A/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DDC0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(0.40-0.9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DBC6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30A5" w14:textId="732F5328" w:rsidR="00CD4F02" w:rsidRPr="00F2292F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  <w:r w:rsidR="005E7D00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EB21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2BE1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16E1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7BCC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</w:tr>
      <w:tr w:rsidR="00141629" w:rsidRPr="000728DE" w14:paraId="6EA678B4" w14:textId="77777777" w:rsidTr="00141629">
        <w:trPr>
          <w:trHeight w:val="2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58F0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/G-G/A vs A/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F3F6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(0.41-0.9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04A7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3DCE" w14:textId="1D3FD46D" w:rsidR="00CD4F02" w:rsidRPr="00F2292F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  <w:r w:rsidR="005E7D00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D816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8C13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84B4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B207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</w:tr>
      <w:tr w:rsidR="00141629" w:rsidRPr="000728DE" w14:paraId="3DB1F825" w14:textId="77777777" w:rsidTr="00141629">
        <w:trPr>
          <w:trHeight w:val="2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7A25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356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8E85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5D2F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97E3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A1B3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3FC0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558F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1A42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1629" w:rsidRPr="000728DE" w14:paraId="7A31700A" w14:textId="77777777" w:rsidTr="00141629">
        <w:trPr>
          <w:trHeight w:val="2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76B0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/A vs G/G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2737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(0.07-0.8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2466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3878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1E26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6762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CA55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ED68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141629" w:rsidRPr="000728DE" w14:paraId="2302D03A" w14:textId="77777777" w:rsidTr="00141629">
        <w:trPr>
          <w:trHeight w:val="225"/>
        </w:trPr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437DA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A-G/A vs G/G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F88BB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(0.07-0.84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D1BF1" w14:textId="77777777" w:rsidR="00CD4F02" w:rsidRPr="000728DE" w:rsidRDefault="00CD4F02" w:rsidP="00CD4F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5B441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11B4C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10BD9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06A7C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1EB0B" w14:textId="77777777" w:rsidR="00CD4F02" w:rsidRPr="000728DE" w:rsidRDefault="00CD4F02" w:rsidP="00553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</w:tbl>
    <w:p w14:paraId="3DFB02A2" w14:textId="77777777" w:rsidR="006E4B53" w:rsidRPr="000728DE" w:rsidRDefault="006E4B53">
      <w:pPr>
        <w:rPr>
          <w:rFonts w:ascii="Times New Roman" w:eastAsia="等线" w:hAnsi="Times New Roman" w:cs="Times New Roman"/>
        </w:rPr>
      </w:pPr>
      <w:r w:rsidRPr="000728DE">
        <w:rPr>
          <w:rFonts w:ascii="Times New Roman" w:eastAsia="等线" w:hAnsi="Times New Roman" w:cs="Times New Roman"/>
        </w:rPr>
        <w:t xml:space="preserve">FPRP, False-positive report probability. </w:t>
      </w:r>
    </w:p>
    <w:p w14:paraId="61A0D837" w14:textId="1E32A73E" w:rsidR="00CD4F02" w:rsidRPr="000728DE" w:rsidRDefault="00F22B54">
      <w:pPr>
        <w:rPr>
          <w:rFonts w:ascii="Times New Roman" w:hAnsi="Times New Roman" w:cs="Times New Roman"/>
          <w:sz w:val="19"/>
          <w:szCs w:val="19"/>
        </w:rPr>
      </w:pPr>
      <w:r w:rsidRPr="000728DE">
        <w:rPr>
          <w:rFonts w:ascii="Times New Roman" w:eastAsia="等线" w:hAnsi="Times New Roman" w:cs="Times New Roman"/>
        </w:rPr>
        <w:t>The level of FPRP threshold was set at 0.2 and noteworthy findings are presented</w:t>
      </w:r>
      <w:r w:rsidR="005E7D00">
        <w:rPr>
          <w:rFonts w:ascii="Times New Roman" w:eastAsia="等线" w:hAnsi="Times New Roman" w:cs="Times New Roman"/>
        </w:rPr>
        <w:t xml:space="preserve"> (</w:t>
      </w:r>
      <w:r w:rsidR="005E7D00" w:rsidRPr="005C5A9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 w:rsidR="005E7D00">
        <w:rPr>
          <w:rFonts w:ascii="Times New Roman" w:eastAsia="等线" w:hAnsi="Times New Roman" w:cs="Times New Roman"/>
        </w:rPr>
        <w:t>).</w:t>
      </w:r>
      <w:r w:rsidR="001D4491" w:rsidRPr="000728DE">
        <w:rPr>
          <w:rFonts w:ascii="Times New Roman" w:eastAsia="等线" w:hAnsi="Times New Roman" w:cs="Times New Roman"/>
        </w:rPr>
        <w:t xml:space="preserve"> </w:t>
      </w:r>
    </w:p>
    <w:p w14:paraId="7293AE3D" w14:textId="77777777" w:rsidR="00C050C0" w:rsidRPr="000728DE" w:rsidRDefault="00C050C0">
      <w:pPr>
        <w:rPr>
          <w:rFonts w:ascii="Times New Roman" w:hAnsi="Times New Roman" w:cs="Times New Roman"/>
          <w:sz w:val="19"/>
          <w:szCs w:val="19"/>
        </w:rPr>
        <w:sectPr w:rsidR="00C050C0" w:rsidRPr="000728DE" w:rsidSect="00A8584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6904875" w14:textId="77777777" w:rsidR="00CD4F02" w:rsidRPr="000728DE" w:rsidRDefault="00000669">
      <w:pPr>
        <w:rPr>
          <w:rFonts w:ascii="Times New Roman" w:hAnsi="Times New Roman" w:cs="Times New Roman"/>
          <w:sz w:val="24"/>
          <w:szCs w:val="24"/>
        </w:rPr>
      </w:pPr>
      <w:r w:rsidRPr="000728DE"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C050C0" w:rsidRPr="000728DE">
        <w:rPr>
          <w:rFonts w:ascii="Times New Roman" w:hAnsi="Times New Roman" w:cs="Times New Roman"/>
          <w:sz w:val="24"/>
          <w:szCs w:val="24"/>
        </w:rPr>
        <w:t xml:space="preserve"> 5</w:t>
      </w:r>
      <w:r w:rsidR="00AA32AD" w:rsidRPr="000728DE">
        <w:rPr>
          <w:rFonts w:ascii="Times New Roman" w:hAnsi="Times New Roman" w:cs="Times New Roman"/>
          <w:sz w:val="24"/>
          <w:szCs w:val="24"/>
        </w:rPr>
        <w:t xml:space="preserve"> SNP-SNP interaction of </w:t>
      </w:r>
      <w:r w:rsidR="00AA32AD" w:rsidRPr="000728DE">
        <w:rPr>
          <w:rFonts w:ascii="Times New Roman" w:hAnsi="Times New Roman" w:cs="Times New Roman"/>
          <w:i/>
          <w:sz w:val="24"/>
          <w:szCs w:val="24"/>
        </w:rPr>
        <w:t>CLEC16A</w:t>
      </w:r>
      <w:r w:rsidR="00AA32AD" w:rsidRPr="000728DE">
        <w:rPr>
          <w:rFonts w:ascii="Times New Roman" w:hAnsi="Times New Roman" w:cs="Times New Roman"/>
          <w:sz w:val="24"/>
          <w:szCs w:val="24"/>
        </w:rPr>
        <w:t xml:space="preserve"> variants were analyzed by </w:t>
      </w:r>
      <w:r w:rsidR="00AA32AD" w:rsidRPr="000728DE">
        <w:rPr>
          <w:rFonts w:ascii="Times New Roman" w:hAnsi="Times New Roman" w:cs="Times New Roman" w:hint="eastAsia"/>
          <w:sz w:val="24"/>
          <w:szCs w:val="24"/>
        </w:rPr>
        <w:t>the</w:t>
      </w:r>
      <w:r w:rsidR="00AA32AD" w:rsidRPr="000728DE">
        <w:rPr>
          <w:rFonts w:ascii="Times New Roman" w:hAnsi="Times New Roman" w:cs="Times New Roman"/>
          <w:sz w:val="24"/>
          <w:szCs w:val="24"/>
        </w:rPr>
        <w:t xml:space="preserve"> MDR method</w:t>
      </w:r>
    </w:p>
    <w:tbl>
      <w:tblPr>
        <w:tblW w:w="13899" w:type="dxa"/>
        <w:tblLook w:val="04A0" w:firstRow="1" w:lastRow="0" w:firstColumn="1" w:lastColumn="0" w:noHBand="0" w:noVBand="1"/>
      </w:tblPr>
      <w:tblGrid>
        <w:gridCol w:w="5103"/>
        <w:gridCol w:w="1985"/>
        <w:gridCol w:w="2016"/>
        <w:gridCol w:w="1011"/>
        <w:gridCol w:w="2398"/>
        <w:gridCol w:w="1386"/>
      </w:tblGrid>
      <w:tr w:rsidR="007C0BD5" w:rsidRPr="000728DE" w14:paraId="12D4299E" w14:textId="77777777" w:rsidTr="007C0BD5">
        <w:trPr>
          <w:trHeight w:val="280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8725F" w14:textId="77777777" w:rsidR="007C0BD5" w:rsidRPr="000728DE" w:rsidRDefault="007C0BD5" w:rsidP="007C0B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84D06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ining Bal. Acc.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FC6F5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 Bal. Acc.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06E82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VC</w:t>
            </w:r>
          </w:p>
        </w:tc>
        <w:tc>
          <w:tcPr>
            <w:tcW w:w="2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C5256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F704D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C0BD5" w:rsidRPr="000728DE" w14:paraId="62448E17" w14:textId="77777777" w:rsidTr="007C0BD5">
        <w:trPr>
          <w:trHeight w:val="26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5E99" w14:textId="77777777" w:rsidR="007C0BD5" w:rsidRPr="000728DE" w:rsidRDefault="007C0BD5" w:rsidP="007C0B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878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095E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49AB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FBE3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1A58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(0.95-1.3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6481" w14:textId="77777777" w:rsidR="007C0BD5" w:rsidRPr="00F2292F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7C0BD5" w:rsidRPr="000728DE" w14:paraId="53D6D5B9" w14:textId="77777777" w:rsidTr="007C0BD5">
        <w:trPr>
          <w:trHeight w:val="26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F167" w14:textId="52E5EB19" w:rsidR="007C0BD5" w:rsidRPr="000728DE" w:rsidRDefault="007C0BD5" w:rsidP="007C0B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6973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878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EF96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0802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2F9B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4951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(1.24-1.8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7394" w14:textId="5380376D" w:rsidR="007C0BD5" w:rsidRPr="00F2292F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0</w:t>
            </w:r>
            <w:r w:rsidR="0088121B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C0BD5" w:rsidRPr="000728DE" w14:paraId="7FA220D0" w14:textId="77777777" w:rsidTr="007C0BD5">
        <w:trPr>
          <w:trHeight w:val="26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F5B1" w14:textId="66DCD138" w:rsidR="007C0BD5" w:rsidRPr="000728DE" w:rsidRDefault="007C0BD5" w:rsidP="007C0B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6973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87864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5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7F2F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1FE5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444C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E29C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(1.47-2.1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740E" w14:textId="7F999529" w:rsidR="007C0BD5" w:rsidRPr="00F2292F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0</w:t>
            </w:r>
            <w:r w:rsidR="0088121B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C0BD5" w:rsidRPr="000728DE" w14:paraId="3A5F5EC2" w14:textId="77777777" w:rsidTr="007C0BD5">
        <w:trPr>
          <w:trHeight w:val="26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C2C7" w14:textId="37AE1527" w:rsidR="007C0BD5" w:rsidRPr="000728DE" w:rsidRDefault="007C0BD5" w:rsidP="007C0B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6973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87864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5657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6045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FF78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7AC2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27FC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E1A3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(1.61-2.4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040D" w14:textId="22BF6CFC" w:rsidR="007C0BD5" w:rsidRPr="00F2292F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0</w:t>
            </w:r>
            <w:r w:rsidR="0088121B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7C0BD5" w:rsidRPr="000728DE" w14:paraId="0A5A213C" w14:textId="77777777" w:rsidTr="007C0BD5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311DD" w14:textId="1F0EA9ED" w:rsidR="007C0BD5" w:rsidRPr="000728DE" w:rsidRDefault="007C0BD5" w:rsidP="007C0B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6973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87864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35657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45657,</w:t>
            </w:r>
            <w:r w:rsidR="00C52625"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60451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13FE0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C4022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4FDF7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0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FCD9D" w14:textId="77777777" w:rsidR="007C0BD5" w:rsidRPr="000728DE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(</w:t>
            </w:r>
            <w:bookmarkStart w:id="5" w:name="_Hlk118734052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-2.51</w:t>
            </w:r>
            <w:bookmarkEnd w:id="5"/>
            <w:r w:rsidRPr="000728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FD48E" w14:textId="0F20597B" w:rsidR="007C0BD5" w:rsidRPr="00F2292F" w:rsidRDefault="007C0BD5" w:rsidP="007C0B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229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0</w:t>
            </w:r>
            <w:r w:rsidR="0088121B" w:rsidRPr="005C5A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</w:tbl>
    <w:p w14:paraId="3EB99F83" w14:textId="77777777" w:rsidR="00AA32AD" w:rsidRPr="000728DE" w:rsidRDefault="00AA32AD" w:rsidP="00AA32AD">
      <w:pPr>
        <w:jc w:val="left"/>
        <w:rPr>
          <w:rFonts w:ascii="Times New Roman" w:hAnsi="Times New Roman" w:cs="Times New Roman"/>
          <w:sz w:val="20"/>
          <w:szCs w:val="20"/>
        </w:rPr>
      </w:pPr>
      <w:r w:rsidRPr="000728DE">
        <w:rPr>
          <w:rFonts w:ascii="Times New Roman" w:hAnsi="Times New Roman" w:cs="Times New Roman"/>
          <w:sz w:val="20"/>
          <w:szCs w:val="20"/>
        </w:rPr>
        <w:t>MDR</w:t>
      </w:r>
      <w:r w:rsidRPr="000728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0728DE">
        <w:rPr>
          <w:rFonts w:ascii="Times New Roman" w:hAnsi="Times New Roman" w:cs="Times New Roman"/>
          <w:sz w:val="20"/>
          <w:szCs w:val="20"/>
        </w:rPr>
        <w:t>multifactor dimensionality reduction;</w:t>
      </w:r>
      <w:r w:rsidRPr="000728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Bal. Acc., </w:t>
      </w:r>
      <w:r w:rsidRPr="000728DE">
        <w:rPr>
          <w:rFonts w:ascii="Times New Roman" w:hAnsi="Times New Roman" w:cs="Times New Roman"/>
          <w:sz w:val="20"/>
          <w:szCs w:val="20"/>
        </w:rPr>
        <w:t>balanced accuracy; CVC, cross–validation consistency; OR, odds ratio; CI, confidence interval.</w:t>
      </w:r>
    </w:p>
    <w:p w14:paraId="72293E93" w14:textId="77777777" w:rsidR="00AA32AD" w:rsidRPr="000728DE" w:rsidRDefault="00AA32AD" w:rsidP="00AA32AD">
      <w:pPr>
        <w:jc w:val="left"/>
        <w:rPr>
          <w:rFonts w:ascii="Times New Roman" w:hAnsi="Times New Roman" w:cs="Times New Roman"/>
          <w:sz w:val="20"/>
          <w:szCs w:val="20"/>
        </w:rPr>
      </w:pPr>
      <w:r w:rsidRPr="000728DE">
        <w:rPr>
          <w:rFonts w:ascii="Times New Roman" w:hAnsi="Times New Roman" w:cs="Times New Roman"/>
          <w:i/>
          <w:sz w:val="20"/>
          <w:szCs w:val="20"/>
        </w:rPr>
        <w:t>p</w:t>
      </w:r>
      <w:r w:rsidRPr="000728DE">
        <w:rPr>
          <w:rFonts w:ascii="Times New Roman" w:hAnsi="Times New Roman" w:cs="Times New Roman"/>
          <w:sz w:val="20"/>
          <w:szCs w:val="20"/>
        </w:rPr>
        <w:t xml:space="preserve"> values were calculated </w:t>
      </w:r>
      <w:r w:rsidRPr="000728DE">
        <w:rPr>
          <w:rFonts w:ascii="Times New Roman" w:hAnsi="Times New Roman" w:cs="Times New Roman" w:hint="eastAsia"/>
          <w:sz w:val="20"/>
          <w:szCs w:val="20"/>
        </w:rPr>
        <w:t>using</w:t>
      </w:r>
      <w:r w:rsidRPr="000728DE">
        <w:rPr>
          <w:rFonts w:ascii="Times New Roman" w:hAnsi="Times New Roman" w:cs="Times New Roman"/>
          <w:sz w:val="20"/>
          <w:szCs w:val="20"/>
        </w:rPr>
        <w:t xml:space="preserve"> </w:t>
      </w:r>
      <w:r w:rsidRPr="000728DE">
        <w:rPr>
          <w:rFonts w:ascii="Times New Roman" w:hAnsi="Times New Roman" w:cs="Times New Roman"/>
          <w:sz w:val="20"/>
          <w:szCs w:val="20"/>
        </w:rPr>
        <w:sym w:font="Symbol" w:char="F063"/>
      </w:r>
      <w:r w:rsidRPr="000728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728DE">
        <w:rPr>
          <w:rFonts w:ascii="Times New Roman" w:hAnsi="Times New Roman" w:cs="Times New Roman"/>
          <w:sz w:val="20"/>
          <w:szCs w:val="20"/>
        </w:rPr>
        <w:t xml:space="preserve"> tests.</w:t>
      </w:r>
    </w:p>
    <w:p w14:paraId="33529360" w14:textId="4A7DC836" w:rsidR="00AA32AD" w:rsidRPr="000728DE" w:rsidRDefault="00AA32AD" w:rsidP="00AA32AD">
      <w:pPr>
        <w:widowControl/>
        <w:rPr>
          <w:rFonts w:ascii="Times New Roman" w:hAnsi="Times New Roman" w:cs="Times New Roman"/>
          <w:szCs w:val="21"/>
        </w:rPr>
      </w:pPr>
      <w:r w:rsidRPr="000728DE">
        <w:rPr>
          <w:rFonts w:ascii="Times New Roman" w:hAnsi="Times New Roman" w:cs="Times New Roman"/>
          <w:i/>
          <w:sz w:val="20"/>
          <w:szCs w:val="20"/>
        </w:rPr>
        <w:t>p</w:t>
      </w:r>
      <w:r w:rsidRPr="000728DE">
        <w:rPr>
          <w:rFonts w:ascii="Times New Roman" w:hAnsi="Times New Roman" w:cs="Times New Roman"/>
          <w:sz w:val="20"/>
          <w:szCs w:val="20"/>
        </w:rPr>
        <w:t xml:space="preserve"> </w:t>
      </w:r>
      <w:r w:rsidRPr="000728DE">
        <w:rPr>
          <w:rFonts w:ascii="Times New Roman" w:hAnsi="Times New Roman" w:cs="Times New Roman"/>
          <w:sz w:val="20"/>
          <w:szCs w:val="20"/>
        </w:rPr>
        <w:sym w:font="Symbol" w:char="F03C"/>
      </w:r>
      <w:r w:rsidRPr="000728DE">
        <w:rPr>
          <w:rFonts w:ascii="Times New Roman" w:hAnsi="Times New Roman" w:cs="Times New Roman"/>
          <w:sz w:val="20"/>
          <w:szCs w:val="20"/>
        </w:rPr>
        <w:t xml:space="preserve"> 0.05 indicates statistical significance</w:t>
      </w:r>
      <w:r w:rsidR="0088121B">
        <w:rPr>
          <w:rFonts w:ascii="Times New Roman" w:hAnsi="Times New Roman" w:cs="Times New Roman"/>
          <w:sz w:val="20"/>
          <w:szCs w:val="20"/>
        </w:rPr>
        <w:t xml:space="preserve"> (</w:t>
      </w:r>
      <w:r w:rsidR="0088121B" w:rsidRPr="005C5A9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 w:rsidR="0088121B">
        <w:rPr>
          <w:rFonts w:ascii="Times New Roman" w:hAnsi="Times New Roman" w:cs="Times New Roman"/>
          <w:sz w:val="20"/>
          <w:szCs w:val="20"/>
        </w:rPr>
        <w:t>)</w:t>
      </w:r>
      <w:r w:rsidRPr="000728DE">
        <w:rPr>
          <w:rFonts w:ascii="Times New Roman" w:hAnsi="Times New Roman" w:cs="Times New Roman"/>
          <w:sz w:val="20"/>
          <w:szCs w:val="20"/>
        </w:rPr>
        <w:t>.</w:t>
      </w:r>
    </w:p>
    <w:p w14:paraId="01EC9B07" w14:textId="77777777" w:rsidR="00CD4F02" w:rsidRPr="000728DE" w:rsidRDefault="00CD4F02">
      <w:pPr>
        <w:rPr>
          <w:rFonts w:ascii="Times New Roman" w:hAnsi="Times New Roman" w:cs="Times New Roman"/>
          <w:sz w:val="19"/>
          <w:szCs w:val="19"/>
        </w:rPr>
      </w:pPr>
    </w:p>
    <w:p w14:paraId="6D040427" w14:textId="77777777" w:rsidR="00CD4F02" w:rsidRPr="000728DE" w:rsidRDefault="00CD4F02">
      <w:pPr>
        <w:rPr>
          <w:rFonts w:ascii="Times New Roman" w:hAnsi="Times New Roman" w:cs="Times New Roman"/>
          <w:sz w:val="19"/>
          <w:szCs w:val="19"/>
        </w:rPr>
      </w:pPr>
    </w:p>
    <w:p w14:paraId="4E20373E" w14:textId="77777777" w:rsidR="007C0BD5" w:rsidRPr="000728DE" w:rsidRDefault="007C0BD5">
      <w:pPr>
        <w:rPr>
          <w:rFonts w:ascii="Times New Roman" w:hAnsi="Times New Roman" w:cs="Times New Roman"/>
          <w:sz w:val="19"/>
          <w:szCs w:val="19"/>
        </w:rPr>
      </w:pPr>
    </w:p>
    <w:p w14:paraId="44F425A8" w14:textId="77777777" w:rsidR="007C0BD5" w:rsidRPr="000728DE" w:rsidRDefault="007C0BD5">
      <w:pPr>
        <w:rPr>
          <w:rFonts w:ascii="Times New Roman" w:hAnsi="Times New Roman" w:cs="Times New Roman"/>
          <w:sz w:val="19"/>
          <w:szCs w:val="19"/>
        </w:rPr>
      </w:pPr>
    </w:p>
    <w:p w14:paraId="65557997" w14:textId="77777777" w:rsidR="007C0BD5" w:rsidRPr="000728DE" w:rsidRDefault="007C0BD5">
      <w:pPr>
        <w:rPr>
          <w:rFonts w:ascii="Times New Roman" w:hAnsi="Times New Roman" w:cs="Times New Roman"/>
          <w:sz w:val="19"/>
          <w:szCs w:val="19"/>
        </w:rPr>
      </w:pPr>
    </w:p>
    <w:p w14:paraId="1B2694B6" w14:textId="77777777" w:rsidR="00CD4F02" w:rsidRPr="000728DE" w:rsidRDefault="00CD4F02">
      <w:pPr>
        <w:rPr>
          <w:rFonts w:ascii="Times New Roman" w:hAnsi="Times New Roman" w:cs="Times New Roman"/>
          <w:sz w:val="19"/>
          <w:szCs w:val="19"/>
        </w:rPr>
      </w:pPr>
    </w:p>
    <w:p w14:paraId="3223D173" w14:textId="77777777" w:rsidR="00CD4F02" w:rsidRPr="000728DE" w:rsidRDefault="00CD4F02">
      <w:pPr>
        <w:rPr>
          <w:rFonts w:ascii="Times New Roman" w:hAnsi="Times New Roman" w:cs="Times New Roman"/>
          <w:sz w:val="19"/>
          <w:szCs w:val="19"/>
        </w:rPr>
      </w:pPr>
    </w:p>
    <w:p w14:paraId="2326FF9F" w14:textId="77777777" w:rsidR="00CD4F02" w:rsidRPr="000728DE" w:rsidRDefault="00CD4F02">
      <w:pPr>
        <w:rPr>
          <w:rFonts w:ascii="Times New Roman" w:hAnsi="Times New Roman" w:cs="Times New Roman"/>
          <w:sz w:val="19"/>
          <w:szCs w:val="19"/>
        </w:rPr>
      </w:pPr>
    </w:p>
    <w:p w14:paraId="2A293E3F" w14:textId="77777777" w:rsidR="00ED4C38" w:rsidRPr="000728DE" w:rsidRDefault="00ED4C38">
      <w:pPr>
        <w:rPr>
          <w:rFonts w:ascii="Times New Roman" w:hAnsi="Times New Roman" w:cs="Times New Roman"/>
          <w:sz w:val="19"/>
          <w:szCs w:val="19"/>
        </w:rPr>
      </w:pPr>
    </w:p>
    <w:p w14:paraId="0B45B54E" w14:textId="77777777" w:rsidR="00ED4C38" w:rsidRPr="000728DE" w:rsidRDefault="00ED4C38">
      <w:pPr>
        <w:rPr>
          <w:rFonts w:ascii="Times New Roman" w:hAnsi="Times New Roman" w:cs="Times New Roman"/>
          <w:sz w:val="19"/>
          <w:szCs w:val="19"/>
        </w:rPr>
      </w:pPr>
    </w:p>
    <w:p w14:paraId="0C493094" w14:textId="77777777" w:rsidR="00ED4C38" w:rsidRPr="000728DE" w:rsidRDefault="00ED4C38">
      <w:pPr>
        <w:rPr>
          <w:rFonts w:ascii="Times New Roman" w:hAnsi="Times New Roman" w:cs="Times New Roman"/>
          <w:sz w:val="19"/>
          <w:szCs w:val="19"/>
        </w:rPr>
      </w:pPr>
    </w:p>
    <w:p w14:paraId="6ED95CED" w14:textId="77777777" w:rsidR="00ED4C38" w:rsidRPr="000728DE" w:rsidRDefault="00ED4C38">
      <w:pPr>
        <w:rPr>
          <w:rFonts w:ascii="Times New Roman" w:hAnsi="Times New Roman" w:cs="Times New Roman"/>
          <w:sz w:val="19"/>
          <w:szCs w:val="19"/>
        </w:rPr>
      </w:pPr>
    </w:p>
    <w:p w14:paraId="23CEF506" w14:textId="77777777" w:rsidR="00C273D0" w:rsidRPr="000728DE" w:rsidRDefault="00C273D0">
      <w:pPr>
        <w:rPr>
          <w:rFonts w:ascii="Times New Roman" w:hAnsi="Times New Roman" w:cs="Times New Roman"/>
          <w:sz w:val="24"/>
          <w:szCs w:val="24"/>
        </w:rPr>
      </w:pPr>
    </w:p>
    <w:p w14:paraId="559AA3A5" w14:textId="77777777" w:rsidR="00C273D0" w:rsidRPr="000728DE" w:rsidRDefault="00C273D0">
      <w:pPr>
        <w:rPr>
          <w:rFonts w:ascii="Times New Roman" w:hAnsi="Times New Roman" w:cs="Times New Roman"/>
          <w:sz w:val="24"/>
          <w:szCs w:val="24"/>
        </w:rPr>
      </w:pPr>
    </w:p>
    <w:p w14:paraId="2884E130" w14:textId="77777777" w:rsidR="00C273D0" w:rsidRPr="000728DE" w:rsidRDefault="00C273D0">
      <w:pPr>
        <w:rPr>
          <w:rFonts w:ascii="Times New Roman" w:hAnsi="Times New Roman" w:cs="Times New Roman"/>
          <w:sz w:val="24"/>
          <w:szCs w:val="24"/>
        </w:rPr>
      </w:pPr>
    </w:p>
    <w:p w14:paraId="0CBFA5AA" w14:textId="15C8216C" w:rsidR="00882E57" w:rsidRPr="000728DE" w:rsidRDefault="00882E57">
      <w:pPr>
        <w:rPr>
          <w:rFonts w:ascii="Times New Roman" w:hAnsi="Times New Roman" w:cs="Times New Roman"/>
          <w:sz w:val="24"/>
          <w:szCs w:val="24"/>
        </w:rPr>
      </w:pPr>
    </w:p>
    <w:p w14:paraId="67C9D85B" w14:textId="77777777" w:rsidR="00E97B90" w:rsidRPr="000728DE" w:rsidRDefault="00E97B90">
      <w:pPr>
        <w:rPr>
          <w:rFonts w:ascii="Times New Roman" w:hAnsi="Times New Roman" w:cs="Times New Roman"/>
          <w:sz w:val="24"/>
          <w:szCs w:val="24"/>
        </w:rPr>
        <w:sectPr w:rsidR="00E97B90" w:rsidRPr="000728DE" w:rsidSect="00A8584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9B6E807" w14:textId="78364431" w:rsidR="00E97B90" w:rsidRPr="000728DE" w:rsidRDefault="00E97B90">
      <w:pPr>
        <w:rPr>
          <w:rFonts w:ascii="Times New Roman" w:hAnsi="Times New Roman" w:cs="Times New Roman"/>
          <w:sz w:val="24"/>
          <w:szCs w:val="24"/>
        </w:rPr>
      </w:pPr>
      <w:r w:rsidRPr="000728DE">
        <w:rPr>
          <w:rFonts w:ascii="Times New Roman" w:hAnsi="Times New Roman" w:cs="Times New Roman"/>
          <w:sz w:val="24"/>
          <w:szCs w:val="24"/>
        </w:rPr>
        <w:lastRenderedPageBreak/>
        <w:t>Supplementary Table 6 Possible genotype combinations</w:t>
      </w:r>
    </w:p>
    <w:tbl>
      <w:tblPr>
        <w:tblW w:w="8233" w:type="dxa"/>
        <w:tblLook w:val="04A0" w:firstRow="1" w:lastRow="0" w:firstColumn="1" w:lastColumn="0" w:noHBand="0" w:noVBand="1"/>
      </w:tblPr>
      <w:tblGrid>
        <w:gridCol w:w="3103"/>
        <w:gridCol w:w="1710"/>
        <w:gridCol w:w="1710"/>
        <w:gridCol w:w="1710"/>
      </w:tblGrid>
      <w:tr w:rsidR="00E97B90" w:rsidRPr="000728DE" w14:paraId="2A258556" w14:textId="77777777" w:rsidTr="00393138">
        <w:trPr>
          <w:trHeight w:val="284"/>
        </w:trPr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1AF9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ombination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AFA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Case</w:t>
            </w:r>
            <w:r w:rsidRPr="000728DE">
              <w:rPr>
                <w:rFonts w:ascii="Times New Roman" w:eastAsia="等线" w:hAnsi="Times New Roman" w:cs="Times New Roman"/>
                <w:kern w:val="0"/>
                <w:sz w:val="22"/>
              </w:rPr>
              <w:t>(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96E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Control</w:t>
            </w:r>
            <w:r w:rsidRPr="000728DE">
              <w:rPr>
                <w:rFonts w:ascii="Times New Roman" w:eastAsia="等线" w:hAnsi="Times New Roman" w:cs="Times New Roman"/>
                <w:kern w:val="0"/>
                <w:sz w:val="22"/>
              </w:rPr>
              <w:t>(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C90A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atio </w:t>
            </w:r>
          </w:p>
        </w:tc>
      </w:tr>
      <w:tr w:rsidR="00E97B90" w:rsidRPr="000728DE" w14:paraId="5E1388A5" w14:textId="77777777" w:rsidTr="00393138">
        <w:trPr>
          <w:trHeight w:val="284"/>
        </w:trPr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F474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98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5C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4A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1282</w:t>
            </w:r>
          </w:p>
        </w:tc>
      </w:tr>
      <w:tr w:rsidR="00E97B90" w:rsidRPr="000728DE" w14:paraId="459A8257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872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37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CC6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8C6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</w:p>
        </w:tc>
      </w:tr>
      <w:tr w:rsidR="00E97B90" w:rsidRPr="000728DE" w14:paraId="03030D2F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859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8E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B4D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10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E97B90" w:rsidRPr="000728DE" w14:paraId="10A99B46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618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C0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A0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26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590BB125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796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74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582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49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0333</w:t>
            </w:r>
          </w:p>
        </w:tc>
      </w:tr>
      <w:tr w:rsidR="00E97B90" w:rsidRPr="000728DE" w14:paraId="6CD6E02F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BC2C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B4C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8F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1C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</w:p>
        </w:tc>
      </w:tr>
      <w:tr w:rsidR="00E97B90" w:rsidRPr="000728DE" w14:paraId="651130FD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151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5D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EEE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F4C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38316EB6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5EA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37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CC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AD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6875</w:t>
            </w:r>
          </w:p>
        </w:tc>
      </w:tr>
      <w:tr w:rsidR="00E97B90" w:rsidRPr="000728DE" w14:paraId="3782D237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B1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5C6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B11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A3F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2027B486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F63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6C6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A3A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2D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1304</w:t>
            </w:r>
          </w:p>
        </w:tc>
      </w:tr>
      <w:tr w:rsidR="00E97B90" w:rsidRPr="000728DE" w14:paraId="50A9D113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12D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638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76F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55F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265E07EF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8C5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AA,GG,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28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68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6E1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73E3212B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4B3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C55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3176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D2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48AA9F68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173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91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125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80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7193</w:t>
            </w:r>
          </w:p>
        </w:tc>
      </w:tr>
      <w:tr w:rsidR="00E97B90" w:rsidRPr="000728DE" w14:paraId="62DA3210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369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289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AE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B7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97B90" w:rsidRPr="000728DE" w14:paraId="4EC5C982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03E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F1F6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26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5B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E97B90" w:rsidRPr="000728DE" w14:paraId="4DEC346C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6874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F70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C3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CD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7439</w:t>
            </w:r>
          </w:p>
        </w:tc>
      </w:tr>
      <w:tr w:rsidR="00E97B90" w:rsidRPr="000728DE" w14:paraId="14EF2C26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00C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C19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811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A2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497CF447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7044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EF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D08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A8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718D0B27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A06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70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E2D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8A8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97B90" w:rsidRPr="000728DE" w14:paraId="5B0B7674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BF65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2A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4C5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17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5B733660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3121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BBE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22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A44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7333</w:t>
            </w:r>
          </w:p>
        </w:tc>
      </w:tr>
      <w:tr w:rsidR="00E97B90" w:rsidRPr="000728DE" w14:paraId="59B45B72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C3F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1E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2BF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8A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97B90" w:rsidRPr="000728DE" w14:paraId="1E47192C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C8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B84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A78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61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7B006066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6089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06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D16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E1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7692</w:t>
            </w:r>
          </w:p>
        </w:tc>
      </w:tr>
      <w:tr w:rsidR="00E97B90" w:rsidRPr="000728DE" w14:paraId="5EF69AF8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D2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40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DE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E5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</w:p>
        </w:tc>
      </w:tr>
      <w:tr w:rsidR="00E97B90" w:rsidRPr="000728DE" w14:paraId="2F0FF84B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D9C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AA,GG,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FAA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DF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C16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331D78C3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798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AA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D9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61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2C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1F2182E1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1BB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1F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47E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D7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05D00154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B83E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FC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F04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12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8571</w:t>
            </w:r>
          </w:p>
        </w:tc>
      </w:tr>
      <w:tr w:rsidR="00E97B90" w:rsidRPr="000728DE" w14:paraId="24E860A8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F3C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61B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04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64D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4</w:t>
            </w:r>
          </w:p>
        </w:tc>
      </w:tr>
      <w:tr w:rsidR="00E97B90" w:rsidRPr="000728DE" w14:paraId="0598DAAA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5F1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27E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F9A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F2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875</w:t>
            </w:r>
          </w:p>
        </w:tc>
      </w:tr>
      <w:tr w:rsidR="00E97B90" w:rsidRPr="000728DE" w14:paraId="45E0638A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6108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F5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C5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CA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97B90" w:rsidRPr="000728DE" w14:paraId="046CA063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54E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8D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B77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D44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76EC22ED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698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AA,GG,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EAA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BC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B1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</w:tr>
      <w:tr w:rsidR="00E97B90" w:rsidRPr="000728DE" w14:paraId="0393CECA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E02C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G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E6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479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902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6D057007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D6F3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11A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FC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BD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7B9549CC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AA7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CB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46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1BB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8182</w:t>
            </w:r>
          </w:p>
        </w:tc>
      </w:tr>
      <w:tr w:rsidR="00E97B90" w:rsidRPr="000728DE" w14:paraId="2CB637F1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80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C43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68D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0B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</w:p>
        </w:tc>
      </w:tr>
      <w:tr w:rsidR="00E97B90" w:rsidRPr="000728DE" w14:paraId="68702B8D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D085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727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AC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7BE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1D13089F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9DF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AA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AE3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A5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8B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97B90" w:rsidRPr="000728DE" w14:paraId="257396CD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7B13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7466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477E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8FD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125</w:t>
            </w:r>
          </w:p>
        </w:tc>
      </w:tr>
      <w:tr w:rsidR="00E97B90" w:rsidRPr="000728DE" w14:paraId="50AE1093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07B2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D9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A4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05D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97B90" w:rsidRPr="000728DE" w14:paraId="2EC4D0F0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C0D4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E4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5D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C1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E97B90" w:rsidRPr="000728DE" w14:paraId="72730A42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54C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F3D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A2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7472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01DFC7D1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85CE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052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8B4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0D4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5</w:t>
            </w:r>
          </w:p>
        </w:tc>
      </w:tr>
      <w:tr w:rsidR="00E97B90" w:rsidRPr="000728DE" w14:paraId="752FC60B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55CD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7C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97D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130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4A521D4D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0E7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FF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C9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999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2484BA76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3B4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2D56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1A2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2E5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0909</w:t>
            </w:r>
          </w:p>
        </w:tc>
      </w:tr>
      <w:tr w:rsidR="00E97B90" w:rsidRPr="000728DE" w14:paraId="690DC958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D0A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6A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94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8D7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30B78ACB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B9F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GG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6C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BBB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D051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E97B90" w:rsidRPr="000728DE" w14:paraId="36110D0C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5FA5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6" w:name="_Hlk118733632"/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A</w:t>
            </w:r>
            <w:bookmarkEnd w:id="6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04E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C73C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C0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0945</w:t>
            </w:r>
          </w:p>
        </w:tc>
      </w:tr>
      <w:tr w:rsidR="00E97B90" w:rsidRPr="000728DE" w14:paraId="01C54E87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ECA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CC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7585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CD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533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545AB7A5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EB6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G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26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E26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3219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.7778</w:t>
            </w:r>
          </w:p>
        </w:tc>
      </w:tr>
      <w:tr w:rsidR="00E97B90" w:rsidRPr="000728DE" w14:paraId="7821CFC0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CE8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7" w:name="_Hlk118733609"/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G,GC,AA</w:t>
            </w:r>
            <w:bookmarkEnd w:id="7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39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78A4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070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.1709</w:t>
            </w:r>
          </w:p>
        </w:tc>
      </w:tr>
      <w:tr w:rsidR="00E97B90" w:rsidRPr="000728DE" w14:paraId="568DA4B9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B80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CC,A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5F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89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92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74D814AF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38F5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G,A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CA1F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ED2B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F4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0728DE" w14:paraId="1F05BB5D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61C1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D68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65E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668A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  <w:tr w:rsidR="00E97B90" w:rsidRPr="00E97B90" w14:paraId="773D12D6" w14:textId="77777777" w:rsidTr="00393138">
        <w:trPr>
          <w:trHeight w:val="284"/>
        </w:trPr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1A299" w14:textId="77777777" w:rsidR="00E97B90" w:rsidRPr="009E3798" w:rsidRDefault="00E97B90" w:rsidP="003931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GG,AA</w:t>
            </w:r>
            <w:proofErr w:type="gramEnd"/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,GA,GC,A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89D3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06A6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BB1D" w14:textId="77777777" w:rsidR="00E97B90" w:rsidRPr="009E3798" w:rsidRDefault="00E97B90" w:rsidP="0039313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E3798">
              <w:rPr>
                <w:rFonts w:ascii="Times New Roman" w:eastAsia="等线" w:hAnsi="Times New Roman" w:cs="Times New Roman"/>
                <w:kern w:val="0"/>
                <w:sz w:val="22"/>
              </w:rPr>
              <w:t>∞</w:t>
            </w:r>
          </w:p>
        </w:tc>
      </w:tr>
    </w:tbl>
    <w:p w14:paraId="01F71624" w14:textId="77777777" w:rsidR="00E97B90" w:rsidRDefault="00E97B90">
      <w:pPr>
        <w:rPr>
          <w:rFonts w:ascii="Times New Roman" w:hAnsi="Times New Roman" w:cs="Times New Roman"/>
          <w:sz w:val="24"/>
          <w:szCs w:val="24"/>
        </w:rPr>
      </w:pPr>
    </w:p>
    <w:sectPr w:rsidR="00E97B90" w:rsidSect="00E97B9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47283" w14:textId="77777777" w:rsidR="004C42DE" w:rsidRDefault="004C42DE" w:rsidP="009E04E8">
      <w:r>
        <w:separator/>
      </w:r>
    </w:p>
  </w:endnote>
  <w:endnote w:type="continuationSeparator" w:id="0">
    <w:p w14:paraId="13AB67B4" w14:textId="77777777" w:rsidR="004C42DE" w:rsidRDefault="004C42DE" w:rsidP="009E0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B10EA" w14:textId="77777777" w:rsidR="004C42DE" w:rsidRDefault="004C42DE" w:rsidP="009E04E8">
      <w:r>
        <w:separator/>
      </w:r>
    </w:p>
  </w:footnote>
  <w:footnote w:type="continuationSeparator" w:id="0">
    <w:p w14:paraId="7B4F5CCF" w14:textId="77777777" w:rsidR="004C42DE" w:rsidRDefault="004C42DE" w:rsidP="009E0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F43"/>
    <w:rsid w:val="00000669"/>
    <w:rsid w:val="0000522A"/>
    <w:rsid w:val="000728DE"/>
    <w:rsid w:val="00084688"/>
    <w:rsid w:val="000B61C7"/>
    <w:rsid w:val="00141629"/>
    <w:rsid w:val="001D4491"/>
    <w:rsid w:val="001E0957"/>
    <w:rsid w:val="00311DDA"/>
    <w:rsid w:val="00356C1B"/>
    <w:rsid w:val="003E1A78"/>
    <w:rsid w:val="003E5029"/>
    <w:rsid w:val="004115C6"/>
    <w:rsid w:val="004C42DE"/>
    <w:rsid w:val="00553244"/>
    <w:rsid w:val="005651A3"/>
    <w:rsid w:val="005811C9"/>
    <w:rsid w:val="005C6686"/>
    <w:rsid w:val="005C7990"/>
    <w:rsid w:val="005E7D00"/>
    <w:rsid w:val="00615A5D"/>
    <w:rsid w:val="00632368"/>
    <w:rsid w:val="006A3C7B"/>
    <w:rsid w:val="006E4B53"/>
    <w:rsid w:val="006F1BE0"/>
    <w:rsid w:val="0071136B"/>
    <w:rsid w:val="00762256"/>
    <w:rsid w:val="0077547C"/>
    <w:rsid w:val="007C0BD5"/>
    <w:rsid w:val="007E2EE9"/>
    <w:rsid w:val="0088121B"/>
    <w:rsid w:val="00882E57"/>
    <w:rsid w:val="00965383"/>
    <w:rsid w:val="00983E62"/>
    <w:rsid w:val="009E04E8"/>
    <w:rsid w:val="00A367EA"/>
    <w:rsid w:val="00A619B9"/>
    <w:rsid w:val="00A85843"/>
    <w:rsid w:val="00AA32AD"/>
    <w:rsid w:val="00B74ACA"/>
    <w:rsid w:val="00C00721"/>
    <w:rsid w:val="00C050C0"/>
    <w:rsid w:val="00C16F6F"/>
    <w:rsid w:val="00C273D0"/>
    <w:rsid w:val="00C47366"/>
    <w:rsid w:val="00C52625"/>
    <w:rsid w:val="00C53F43"/>
    <w:rsid w:val="00CD4F02"/>
    <w:rsid w:val="00D77BCF"/>
    <w:rsid w:val="00DB1CBE"/>
    <w:rsid w:val="00DB358D"/>
    <w:rsid w:val="00DF6A4A"/>
    <w:rsid w:val="00E313E0"/>
    <w:rsid w:val="00E736AA"/>
    <w:rsid w:val="00E97B90"/>
    <w:rsid w:val="00EA06A2"/>
    <w:rsid w:val="00ED4C38"/>
    <w:rsid w:val="00EE51E8"/>
    <w:rsid w:val="00F2292F"/>
    <w:rsid w:val="00F22B54"/>
    <w:rsid w:val="00F37921"/>
    <w:rsid w:val="00F93EC6"/>
    <w:rsid w:val="00FE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94910"/>
  <w15:chartTrackingRefBased/>
  <w15:docId w15:val="{A6D20B93-DB23-472C-AB20-01FCEBE98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4E8"/>
    <w:rPr>
      <w:sz w:val="18"/>
      <w:szCs w:val="18"/>
    </w:rPr>
  </w:style>
  <w:style w:type="paragraph" w:styleId="a7">
    <w:name w:val="Revision"/>
    <w:hidden/>
    <w:uiPriority w:val="99"/>
    <w:semiHidden/>
    <w:rsid w:val="005E7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7</Pages>
  <Words>810</Words>
  <Characters>4618</Characters>
  <Application>Microsoft Office Word</Application>
  <DocSecurity>0</DocSecurity>
  <Lines>38</Lines>
  <Paragraphs>10</Paragraphs>
  <ScaleCrop>false</ScaleCrop>
  <Company>Microsoft</Company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123</cp:lastModifiedBy>
  <cp:revision>41</cp:revision>
  <dcterms:created xsi:type="dcterms:W3CDTF">2022-02-08T08:04:00Z</dcterms:created>
  <dcterms:modified xsi:type="dcterms:W3CDTF">2022-11-16T00:55:00Z</dcterms:modified>
</cp:coreProperties>
</file>